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6370A" w14:textId="3FE0C68F" w:rsidR="00854DA5" w:rsidRPr="00C82C1F" w:rsidRDefault="00C82C1F">
      <w:pPr>
        <w:pStyle w:val="Balk1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C82C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1. </w:t>
      </w:r>
      <w:r w:rsidRPr="00C82C1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earch Strategies and Number of Articles Identified from Each Database (September–October 2024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157"/>
        <w:gridCol w:w="2160"/>
        <w:gridCol w:w="2156"/>
        <w:gridCol w:w="2157"/>
      </w:tblGrid>
      <w:tr w:rsidR="00854DA5" w:rsidRPr="00C82C1F" w14:paraId="6A4107B0" w14:textId="77777777">
        <w:tc>
          <w:tcPr>
            <w:tcW w:w="2160" w:type="dxa"/>
          </w:tcPr>
          <w:p w14:paraId="2F5A3F32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2160" w:type="dxa"/>
          </w:tcPr>
          <w:p w14:paraId="34371C5C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2160" w:type="dxa"/>
          </w:tcPr>
          <w:p w14:paraId="4147BBEE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Articles Identified</w:t>
            </w:r>
          </w:p>
        </w:tc>
        <w:tc>
          <w:tcPr>
            <w:tcW w:w="2160" w:type="dxa"/>
          </w:tcPr>
          <w:p w14:paraId="78017060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Search Date</w:t>
            </w:r>
          </w:p>
        </w:tc>
      </w:tr>
      <w:tr w:rsidR="00854DA5" w:rsidRPr="00C82C1F" w14:paraId="1B214BFC" w14:textId="77777777">
        <w:tc>
          <w:tcPr>
            <w:tcW w:w="2160" w:type="dxa"/>
          </w:tcPr>
          <w:p w14:paraId="5BD0CBAB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2160" w:type="dxa"/>
          </w:tcPr>
          <w:p w14:paraId="74224C10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("Percutaneous Endoscopic Gastrostomy"[MeSH] OR "PEG tube" OR "feeding tube" OR "enteral feeding") AND ("decision-making"[MeSH] OR "shared decision-making" OR "informed consent" OR "patient preference" OR "caregiver decision-making") AND ("qualitative research" OR "thematic synthesis" OR "meta-synthesis" OR "interviews")</w:t>
            </w:r>
          </w:p>
        </w:tc>
        <w:tc>
          <w:tcPr>
            <w:tcW w:w="2160" w:type="dxa"/>
          </w:tcPr>
          <w:p w14:paraId="62CD060F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2160" w:type="dxa"/>
          </w:tcPr>
          <w:p w14:paraId="6E6E5E37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September 25, 2024</w:t>
            </w:r>
          </w:p>
        </w:tc>
      </w:tr>
      <w:tr w:rsidR="00854DA5" w:rsidRPr="00C82C1F" w14:paraId="2EC3CDBD" w14:textId="77777777">
        <w:tc>
          <w:tcPr>
            <w:tcW w:w="2160" w:type="dxa"/>
          </w:tcPr>
          <w:p w14:paraId="676CBA84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CINAHL</w:t>
            </w:r>
          </w:p>
        </w:tc>
        <w:tc>
          <w:tcPr>
            <w:tcW w:w="2160" w:type="dxa"/>
          </w:tcPr>
          <w:p w14:paraId="513C4E17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("PEG feeding"[CINAHL Headings] OR "Enteral Nutrition" OR "long-term tube feeding" OR "nutritional support") AND ("patient experience" OR "caregiver burden" OR "decision-making process" OR "family involvement") AND ("qualitative methods" OR "phenomenology" OR "grounded theory" OR "content analysis")</w:t>
            </w:r>
          </w:p>
        </w:tc>
        <w:tc>
          <w:tcPr>
            <w:tcW w:w="2160" w:type="dxa"/>
          </w:tcPr>
          <w:p w14:paraId="118CB707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160" w:type="dxa"/>
          </w:tcPr>
          <w:p w14:paraId="5E5645E2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September 28, 2024</w:t>
            </w:r>
          </w:p>
        </w:tc>
      </w:tr>
      <w:tr w:rsidR="00854DA5" w:rsidRPr="00C82C1F" w14:paraId="4E8CB234" w14:textId="77777777">
        <w:tc>
          <w:tcPr>
            <w:tcW w:w="2160" w:type="dxa"/>
          </w:tcPr>
          <w:p w14:paraId="28B88EF3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2160" w:type="dxa"/>
          </w:tcPr>
          <w:p w14:paraId="4B50B819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 xml:space="preserve">("Percutaneous Endoscopic Gastrostomy" OR "PEG decision-making" OR "feeding tube placement") </w:t>
            </w:r>
            <w:r w:rsidRPr="00C82C1F">
              <w:rPr>
                <w:rFonts w:ascii="Times New Roman" w:hAnsi="Times New Roman" w:cs="Times New Roman"/>
              </w:rPr>
              <w:lastRenderedPageBreak/>
              <w:t>AND ("qualitative study" OR "patient-centered decision-making" OR "healthcare provider perspective" OR "family and caregiver perspective") AND ("thematic analysis" OR "meta-synthesis" OR "systematic review")</w:t>
            </w:r>
          </w:p>
        </w:tc>
        <w:tc>
          <w:tcPr>
            <w:tcW w:w="2160" w:type="dxa"/>
          </w:tcPr>
          <w:p w14:paraId="72B37D48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lastRenderedPageBreak/>
              <w:t>205</w:t>
            </w:r>
          </w:p>
        </w:tc>
        <w:tc>
          <w:tcPr>
            <w:tcW w:w="2160" w:type="dxa"/>
          </w:tcPr>
          <w:p w14:paraId="6ADA2A11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October 2, 2024</w:t>
            </w:r>
          </w:p>
        </w:tc>
      </w:tr>
      <w:tr w:rsidR="00854DA5" w:rsidRPr="00C82C1F" w14:paraId="14A2D35B" w14:textId="77777777">
        <w:tc>
          <w:tcPr>
            <w:tcW w:w="2160" w:type="dxa"/>
          </w:tcPr>
          <w:p w14:paraId="069D619E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2160" w:type="dxa"/>
          </w:tcPr>
          <w:p w14:paraId="5EB68D04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("Gastrostomy" AND "decision-making") OR ("feeding tube ethics") AND ("patient and family perspective" OR "care team communication" OR "medical ethics") AND ("qualitative synthesis" OR "evidence-based review")</w:t>
            </w:r>
          </w:p>
        </w:tc>
        <w:tc>
          <w:tcPr>
            <w:tcW w:w="2160" w:type="dxa"/>
          </w:tcPr>
          <w:p w14:paraId="1C4CA926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160" w:type="dxa"/>
          </w:tcPr>
          <w:p w14:paraId="4401D05A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October 5, 2024</w:t>
            </w:r>
          </w:p>
        </w:tc>
      </w:tr>
      <w:tr w:rsidR="00854DA5" w:rsidRPr="00C82C1F" w14:paraId="2D5315CA" w14:textId="77777777">
        <w:tc>
          <w:tcPr>
            <w:tcW w:w="2160" w:type="dxa"/>
          </w:tcPr>
          <w:p w14:paraId="4593088C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2160" w:type="dxa"/>
          </w:tcPr>
          <w:p w14:paraId="34BBCF6E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("PEG"[MeSH] OR "feeding tube" OR "artificial nutrition") AND ("shared decision-making"[MeSH] OR "ethical concerns" OR "family perspectives") AND ("qualitative synthesis" OR "patient narratives" OR "physician-family communication")</w:t>
            </w:r>
          </w:p>
        </w:tc>
        <w:tc>
          <w:tcPr>
            <w:tcW w:w="2160" w:type="dxa"/>
          </w:tcPr>
          <w:p w14:paraId="2411905F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160" w:type="dxa"/>
          </w:tcPr>
          <w:p w14:paraId="50DC4515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October 8, 2024</w:t>
            </w:r>
          </w:p>
        </w:tc>
      </w:tr>
      <w:tr w:rsidR="00854DA5" w:rsidRPr="00C82C1F" w14:paraId="1149C254" w14:textId="77777777">
        <w:tc>
          <w:tcPr>
            <w:tcW w:w="2160" w:type="dxa"/>
          </w:tcPr>
          <w:p w14:paraId="6777B415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TRDizin</w:t>
            </w:r>
          </w:p>
        </w:tc>
        <w:tc>
          <w:tcPr>
            <w:tcW w:w="2160" w:type="dxa"/>
          </w:tcPr>
          <w:p w14:paraId="76447154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("PEG beslenme" OR "enteral beslenme" OR "gastrostomi tüpü") AND ("karar süreci" OR "hasta ve bakım veren deneyimi" OR "multidisipliner yaklaşım") AND ("nitel araştırma" OR "tematik analiz")</w:t>
            </w:r>
          </w:p>
        </w:tc>
        <w:tc>
          <w:tcPr>
            <w:tcW w:w="2160" w:type="dxa"/>
          </w:tcPr>
          <w:p w14:paraId="3ABC8C57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160" w:type="dxa"/>
          </w:tcPr>
          <w:p w14:paraId="6E60C3F0" w14:textId="77777777" w:rsidR="00854DA5" w:rsidRPr="00C82C1F" w:rsidRDefault="00000000">
            <w:pPr>
              <w:rPr>
                <w:rFonts w:ascii="Times New Roman" w:hAnsi="Times New Roman" w:cs="Times New Roman"/>
              </w:rPr>
            </w:pPr>
            <w:r w:rsidRPr="00C82C1F">
              <w:rPr>
                <w:rFonts w:ascii="Times New Roman" w:hAnsi="Times New Roman" w:cs="Times New Roman"/>
              </w:rPr>
              <w:t>October 10, 2024</w:t>
            </w:r>
          </w:p>
        </w:tc>
      </w:tr>
    </w:tbl>
    <w:p w14:paraId="55B0D8D2" w14:textId="77777777" w:rsidR="00685CA5" w:rsidRPr="00C82C1F" w:rsidRDefault="00685CA5">
      <w:pPr>
        <w:rPr>
          <w:rFonts w:ascii="Times New Roman" w:hAnsi="Times New Roman" w:cs="Times New Roman"/>
        </w:rPr>
      </w:pPr>
    </w:p>
    <w:sectPr w:rsidR="00685CA5" w:rsidRPr="00C82C1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67844224">
    <w:abstractNumId w:val="8"/>
  </w:num>
  <w:num w:numId="2" w16cid:durableId="815295877">
    <w:abstractNumId w:val="6"/>
  </w:num>
  <w:num w:numId="3" w16cid:durableId="807741629">
    <w:abstractNumId w:val="5"/>
  </w:num>
  <w:num w:numId="4" w16cid:durableId="510265151">
    <w:abstractNumId w:val="4"/>
  </w:num>
  <w:num w:numId="5" w16cid:durableId="1458524060">
    <w:abstractNumId w:val="7"/>
  </w:num>
  <w:num w:numId="6" w16cid:durableId="646906972">
    <w:abstractNumId w:val="3"/>
  </w:num>
  <w:num w:numId="7" w16cid:durableId="1226184707">
    <w:abstractNumId w:val="2"/>
  </w:num>
  <w:num w:numId="8" w16cid:durableId="1315835938">
    <w:abstractNumId w:val="1"/>
  </w:num>
  <w:num w:numId="9" w16cid:durableId="1923878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C2781"/>
    <w:rsid w:val="00326F90"/>
    <w:rsid w:val="00685CA5"/>
    <w:rsid w:val="00854DA5"/>
    <w:rsid w:val="009618DB"/>
    <w:rsid w:val="00AA1D8D"/>
    <w:rsid w:val="00B47730"/>
    <w:rsid w:val="00BC3384"/>
    <w:rsid w:val="00C82C1F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EC4384"/>
  <w14:defaultImageDpi w14:val="300"/>
  <w15:docId w15:val="{3B87B278-9874-9744-BBCE-87C54C022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89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ANDE NUR ARSLAN</cp:lastModifiedBy>
  <cp:revision>3</cp:revision>
  <dcterms:created xsi:type="dcterms:W3CDTF">2025-03-21T23:45:00Z</dcterms:created>
  <dcterms:modified xsi:type="dcterms:W3CDTF">2025-03-22T04:29:00Z</dcterms:modified>
  <cp:category/>
</cp:coreProperties>
</file>